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1E7" w:rsidRPr="00E24C12" w:rsidRDefault="002E01E7" w:rsidP="002E01E7">
      <w:pPr>
        <w:spacing w:line="480" w:lineRule="auto"/>
        <w:jc w:val="both"/>
        <w:rPr>
          <w:rFonts w:ascii="Arial" w:hAnsi="Arial" w:cs="Arial"/>
          <w:bCs/>
        </w:rPr>
      </w:pPr>
      <w:r w:rsidRPr="00E24C12">
        <w:rPr>
          <w:rFonts w:ascii="Arial" w:hAnsi="Arial" w:cs="Arial"/>
          <w:b/>
          <w:bCs/>
        </w:rPr>
        <w:t xml:space="preserve">Supplementary Table 5: </w:t>
      </w:r>
      <w:r w:rsidRPr="00E24C12">
        <w:rPr>
          <w:rFonts w:ascii="Arial" w:hAnsi="Arial" w:cs="Arial"/>
          <w:bCs/>
        </w:rPr>
        <w:t>Fold Change in Gene Expression for R7sh</w:t>
      </w:r>
      <w:r w:rsidRPr="00E24C12">
        <w:rPr>
          <w:rFonts w:ascii="Arial" w:hAnsi="Arial" w:cs="Arial"/>
          <w:bCs/>
          <w:i/>
        </w:rPr>
        <w:t>Hgfl</w:t>
      </w:r>
      <w:r w:rsidRPr="00E24C12">
        <w:rPr>
          <w:rFonts w:ascii="Arial" w:hAnsi="Arial" w:cs="Arial"/>
          <w:bCs/>
        </w:rPr>
        <w:t xml:space="preserve"> Lin</w:t>
      </w:r>
      <w:r w:rsidRPr="00E24C12">
        <w:rPr>
          <w:rFonts w:ascii="Arial" w:hAnsi="Arial" w:cs="Arial"/>
          <w:bCs/>
          <w:vertAlign w:val="superscript"/>
        </w:rPr>
        <w:t>-</w:t>
      </w:r>
      <w:r w:rsidRPr="00E24C12">
        <w:rPr>
          <w:rFonts w:ascii="Arial" w:hAnsi="Arial" w:cs="Arial"/>
          <w:bCs/>
        </w:rPr>
        <w:t>CD29</w:t>
      </w:r>
      <w:r w:rsidRPr="00E24C12">
        <w:rPr>
          <w:rFonts w:ascii="Arial" w:hAnsi="Arial" w:cs="Arial"/>
          <w:bCs/>
          <w:vertAlign w:val="superscript"/>
        </w:rPr>
        <w:t>Hi</w:t>
      </w:r>
      <w:r w:rsidRPr="00E24C12">
        <w:rPr>
          <w:rFonts w:ascii="Arial" w:hAnsi="Arial" w:cs="Arial"/>
          <w:bCs/>
        </w:rPr>
        <w:t>CD24</w:t>
      </w:r>
      <w:r w:rsidRPr="00E24C12">
        <w:rPr>
          <w:rFonts w:ascii="Arial" w:hAnsi="Arial" w:cs="Arial"/>
          <w:bCs/>
          <w:vertAlign w:val="superscript"/>
        </w:rPr>
        <w:t>+</w:t>
      </w:r>
      <w:r w:rsidRPr="00E24C12">
        <w:rPr>
          <w:rFonts w:ascii="Arial" w:hAnsi="Arial" w:cs="Arial"/>
          <w:bCs/>
        </w:rPr>
        <w:t xml:space="preserve"> BCSCs and R7sh</w:t>
      </w:r>
      <w:r w:rsidRPr="00E24C12">
        <w:rPr>
          <w:rFonts w:ascii="Arial" w:hAnsi="Arial" w:cs="Arial"/>
          <w:bCs/>
          <w:i/>
        </w:rPr>
        <w:t>Ron</w:t>
      </w:r>
      <w:r w:rsidRPr="00E24C12">
        <w:rPr>
          <w:rFonts w:ascii="Arial" w:hAnsi="Arial" w:cs="Arial"/>
          <w:bCs/>
        </w:rPr>
        <w:t xml:space="preserve"> Lin</w:t>
      </w:r>
      <w:r w:rsidRPr="00E24C12">
        <w:rPr>
          <w:rFonts w:ascii="Arial" w:hAnsi="Arial" w:cs="Arial"/>
          <w:bCs/>
          <w:vertAlign w:val="superscript"/>
        </w:rPr>
        <w:t>-</w:t>
      </w:r>
      <w:r w:rsidRPr="00E24C12">
        <w:rPr>
          <w:rFonts w:ascii="Arial" w:hAnsi="Arial" w:cs="Arial"/>
          <w:bCs/>
        </w:rPr>
        <w:t>CD29</w:t>
      </w:r>
      <w:r w:rsidRPr="00E24C12">
        <w:rPr>
          <w:rFonts w:ascii="Arial" w:hAnsi="Arial" w:cs="Arial"/>
          <w:bCs/>
          <w:vertAlign w:val="superscript"/>
        </w:rPr>
        <w:t>Hi</w:t>
      </w:r>
      <w:r w:rsidRPr="00E24C12">
        <w:rPr>
          <w:rFonts w:ascii="Arial" w:hAnsi="Arial" w:cs="Arial"/>
          <w:bCs/>
        </w:rPr>
        <w:t>CD24</w:t>
      </w:r>
      <w:r w:rsidRPr="00E24C12">
        <w:rPr>
          <w:rFonts w:ascii="Arial" w:hAnsi="Arial" w:cs="Arial"/>
          <w:bCs/>
          <w:vertAlign w:val="superscript"/>
        </w:rPr>
        <w:t>+</w:t>
      </w:r>
      <w:r w:rsidRPr="00E24C12">
        <w:rPr>
          <w:rFonts w:ascii="Arial" w:hAnsi="Arial" w:cs="Arial"/>
          <w:bCs/>
        </w:rPr>
        <w:t xml:space="preserve"> BCSCs Compared to R7 Lin</w:t>
      </w:r>
      <w:r w:rsidRPr="00E24C12">
        <w:rPr>
          <w:rFonts w:ascii="Arial" w:hAnsi="Arial" w:cs="Arial"/>
          <w:bCs/>
          <w:vertAlign w:val="superscript"/>
        </w:rPr>
        <w:t>-</w:t>
      </w:r>
      <w:r w:rsidRPr="00E24C12">
        <w:rPr>
          <w:rFonts w:ascii="Arial" w:hAnsi="Arial" w:cs="Arial"/>
          <w:bCs/>
        </w:rPr>
        <w:t>CD29</w:t>
      </w:r>
      <w:r w:rsidRPr="00E24C12">
        <w:rPr>
          <w:rFonts w:ascii="Arial" w:hAnsi="Arial" w:cs="Arial"/>
          <w:bCs/>
          <w:vertAlign w:val="superscript"/>
        </w:rPr>
        <w:t>Hi</w:t>
      </w:r>
      <w:r w:rsidRPr="00E24C12">
        <w:rPr>
          <w:rFonts w:ascii="Arial" w:hAnsi="Arial" w:cs="Arial"/>
          <w:bCs/>
        </w:rPr>
        <w:t>CD24</w:t>
      </w:r>
      <w:r w:rsidRPr="00E24C12">
        <w:rPr>
          <w:rFonts w:ascii="Arial" w:hAnsi="Arial" w:cs="Arial"/>
          <w:bCs/>
          <w:vertAlign w:val="superscript"/>
        </w:rPr>
        <w:t>+</w:t>
      </w:r>
      <w:r w:rsidRPr="00E24C12">
        <w:rPr>
          <w:rFonts w:ascii="Arial" w:hAnsi="Arial" w:cs="Arial"/>
          <w:bCs/>
        </w:rPr>
        <w:t xml:space="preserve"> BCSCs.</w:t>
      </w:r>
    </w:p>
    <w:tbl>
      <w:tblPr>
        <w:tblStyle w:val="PlainTable1"/>
        <w:tblW w:w="9134" w:type="dxa"/>
        <w:jc w:val="center"/>
        <w:tblLook w:val="04A0" w:firstRow="1" w:lastRow="0" w:firstColumn="1" w:lastColumn="0" w:noHBand="0" w:noVBand="1"/>
      </w:tblPr>
      <w:tblGrid>
        <w:gridCol w:w="2002"/>
        <w:gridCol w:w="3566"/>
        <w:gridCol w:w="3566"/>
      </w:tblGrid>
      <w:tr w:rsidR="002E01E7" w:rsidRPr="00E24C12" w:rsidTr="00110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vMerge w:val="restart"/>
            <w:noWrap/>
            <w:vAlign w:val="bottom"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7132" w:type="dxa"/>
            <w:gridSpan w:val="2"/>
            <w:noWrap/>
            <w:hideMark/>
          </w:tcPr>
          <w:p w:rsidR="002E01E7" w:rsidRPr="00E24C12" w:rsidRDefault="002E01E7" w:rsidP="00110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ld Change in Gene Expression</w:t>
            </w:r>
          </w:p>
        </w:tc>
      </w:tr>
      <w:tr w:rsidR="002E01E7" w:rsidRPr="00E24C12" w:rsidTr="00110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vMerge/>
            <w:hideMark/>
          </w:tcPr>
          <w:p w:rsidR="002E01E7" w:rsidRPr="00E24C12" w:rsidRDefault="002E01E7" w:rsidP="00110C32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sz w:val="22"/>
                <w:szCs w:val="22"/>
              </w:rPr>
              <w:t>R7sh</w:t>
            </w:r>
            <w:r w:rsidRPr="00E24C12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Hgfl</w:t>
            </w:r>
            <w:r w:rsidRPr="00E24C12">
              <w:rPr>
                <w:rFonts w:ascii="Arial" w:eastAsia="Times New Roman" w:hAnsi="Arial" w:cs="Arial"/>
                <w:sz w:val="22"/>
                <w:szCs w:val="22"/>
              </w:rPr>
              <w:t xml:space="preserve"> BCSCs vs R7 BCSCs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sz w:val="22"/>
                <w:szCs w:val="22"/>
              </w:rPr>
              <w:t>R7sh</w:t>
            </w:r>
            <w:r w:rsidRPr="00E24C12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on</w:t>
            </w:r>
            <w:r w:rsidRPr="00E24C12">
              <w:rPr>
                <w:rFonts w:ascii="Arial" w:eastAsia="Times New Roman" w:hAnsi="Arial" w:cs="Arial"/>
                <w:sz w:val="22"/>
                <w:szCs w:val="22"/>
              </w:rPr>
              <w:t xml:space="preserve"> BCSCs vs R7 BCSCs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610009L18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783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5617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0012F01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34428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75119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01G11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3353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561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08O03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1128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1242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12D01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4180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74811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13F07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89026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2493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18L02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98934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542295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22N22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12497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80757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26D08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0196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95354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101E01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90621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38869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101I11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109F18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8853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60125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109H08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493777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49010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120C14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301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40503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123M08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49958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0010H24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19788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15472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0011O10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76081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8756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0300C02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95947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39335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0039B01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34372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3019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0010J17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5310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04529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0034G01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2256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6868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10006H16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6365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3314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10021H03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10049J12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10055G20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75779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08303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10403D21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3381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7707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10009F21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97174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30402G23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31234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32427E13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5310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42642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404I05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89026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49958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426L09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70189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431P03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624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483K19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61514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4365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4930500J02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04608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12883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507D05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514617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400281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511M06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89026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643661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515G01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5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528D03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555164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543E12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16373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1468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1408D14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2228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27925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3411G11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3417D19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4069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916139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1426D15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31234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30403N17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73434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83789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30421F17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30507C01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08186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62265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30403L16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53851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53851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30444B04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715664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2979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30443J06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23488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109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30403K07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46977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678670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30562O15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70080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.82968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30408G22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04349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98303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30423G03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68745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3019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30026P05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89026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4744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230073K19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47709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50476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230083G16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8956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8679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330033J07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70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15754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4galt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4524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6164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530046M15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630033H20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9.48652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37534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1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b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5310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36604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hd16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i3bp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5053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57290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lim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44512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13547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15140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24356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ox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32027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7011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a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85223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41972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1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cy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66738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37447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gt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95947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1468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I19744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6676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624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I42921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74326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72399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icda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27488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7645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r1b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37447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dh3a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555165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h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66549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gpt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78210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348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gptl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1944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240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rd6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3353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37447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ox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01475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412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qp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879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7359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ap3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3515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35159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l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27182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0189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mc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7489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rgl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1440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2a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9370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7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744962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4944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8b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09100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243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vil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0623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9068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W01173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31728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1873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zgp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1128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30024G19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77867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8559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30206H07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81468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31234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4galnt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12855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99819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55794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7805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5617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02161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34372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1468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03049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03703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.56711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951521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st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41513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32022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x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95947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95947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qtnf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8311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96945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30409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49750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bp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73434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73209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r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00030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7489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6248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40379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q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52314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950878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ass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95947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678670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1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5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3570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83380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70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3274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4576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5622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288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124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46416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o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97984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1440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r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57179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279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34372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06038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7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9958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5167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9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6248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07202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1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r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16373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07202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x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54093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35734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s2e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82259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00670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h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18918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8657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tr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74326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74326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25h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226575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81496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chd10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41870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32681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t10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t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879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cnka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6248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67867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dn1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3570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2750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dn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c1a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7343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95291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ksr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59818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35685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nm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87783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0950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bl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6676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6868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24a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555164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4906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25a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8896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9991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2a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22066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905672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x6a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83789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70189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ne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83789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4339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ne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7186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1440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sf4l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pxm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42781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2004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b3l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88995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31234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n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124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70189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rnp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14841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36604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ad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555165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7645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rl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49958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ss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1128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06213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tal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16373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03601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9670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136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b5r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1b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8925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5013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27b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624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18003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5013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4a12a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80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80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4a12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.09463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.09463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4f1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53903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36604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4f40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7489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5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5487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409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ip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7.97695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9.0860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30017N08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9894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15472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30008O14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9370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Ertd527e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10711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5688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930028M14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89026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06213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it4l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51455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54501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gki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0623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3049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o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91103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45280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k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29567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29250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h10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3274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07202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h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125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.02118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h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8790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91894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ysl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879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ox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879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sp2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66400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0981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rk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0262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9099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230008N13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34372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3019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330013P04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35734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330033B04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8072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71698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330034G19Rik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31234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f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249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2575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m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2493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cab1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fl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879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r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7585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1828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r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if4ebp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24686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3.42512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fn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.22065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99058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kur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33384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6238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pep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pp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54822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7802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tpd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8593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045289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rp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75684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1468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ohd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1896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223063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l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9553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2908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rl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56119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87195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rl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44267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4490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67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6654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14405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80a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47428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84654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84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18388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222a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9395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95947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26d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95291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71e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7645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963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224603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n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95291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l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5379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243816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l2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20304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12077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o2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1468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1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083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07202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7936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26669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mod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48604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34463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s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55982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1504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d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555164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s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67380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32908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t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0s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115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5617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Gabra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nt1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88018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94340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bp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617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58869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bx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7645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14784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76094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ap1l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41870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7856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i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5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2493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n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1523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2803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pc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3202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2264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jc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34372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0679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t1d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yat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.01358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.01358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038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0766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258298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0390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92459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21605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050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3353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37447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058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11890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12480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082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8312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25133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086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4101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112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21036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114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1508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7.247929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174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8816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5.94423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305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87783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03614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327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0716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87505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432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46870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1509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540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0968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97710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54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6676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6868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566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627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87561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385219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679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927616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55924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739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90620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09057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768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555165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2059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57179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55014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2074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4998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39335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2076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33384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31234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2117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6.37174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6.37174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236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4704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7568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376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74326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550138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Gm478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67380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16454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507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81607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1242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51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71208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05095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517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543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548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561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22031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971749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648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124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8679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753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1128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7489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86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34372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73751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899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1128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8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16373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1440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in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08186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15472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eb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96414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2880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a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d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p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7489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n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1440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s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99930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2632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cw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lt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7655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hip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75684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75684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hipl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52670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8713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1h1d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98940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15294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1h3a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07480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01147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p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74326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74326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c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93300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9887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h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1468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f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8679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a1a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39147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97816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a1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76868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59604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6530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14783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r2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555165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994349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19108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64486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m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5023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7504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m10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1637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nz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28326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52200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Igfbp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2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18723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7re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211390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85028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23a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624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2r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6717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39623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ig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28602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27100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qcd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1081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5547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lr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16373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1440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65839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5779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ih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83789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7359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l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kmip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613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5471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kmip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28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1094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ph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98576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74326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a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8679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a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971749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j1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08186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07202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ma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37447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mb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8679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td1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555165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1468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2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89026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1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1468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hl3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2858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366760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hl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52705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42160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ra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4475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5774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ra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0041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79289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prp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48234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75495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1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88303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2288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20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80726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97174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2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1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1468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e1g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52670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44820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e3c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950974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p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89026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3481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tl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55076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.421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gr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2491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03601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0300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98488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94409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0333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LOC10105607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77906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2539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nrf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3154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3154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rc5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92884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2005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rn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9777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23943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m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879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38868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pd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9373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91894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ats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3274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49152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mstr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20347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.59324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6d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34372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264159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7d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23488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95947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boat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5r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dk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6676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624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f2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3881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87871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gf10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4463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06038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p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1839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5276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p2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3353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p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7.10380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.37385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x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74326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5501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x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1338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2766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f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7489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35159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f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249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71698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atc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46146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380471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b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727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293076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kpd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7655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1440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kx6-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9.2543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9.2543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rp1a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8124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464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rp1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nat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6248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75684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xred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959475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19114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as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3615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7169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m3-ps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879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7359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tx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7809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01736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n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29161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97889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ggc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2810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97287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Nupr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4720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6947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wd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9894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06038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acyl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19931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17997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as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47721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5564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az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4686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86287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fr125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83789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83789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ig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45315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302495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cml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7489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7a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ct2a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2rx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3689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21038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2rx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34372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1509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2ry1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0571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159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2ry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782922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912604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lm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89026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18723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qr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1468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vb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6676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ld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0780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74718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4c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555165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8a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lyrp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3515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35159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yhip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760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34286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1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55610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06213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2g1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2g2e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44544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1863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2g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53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4226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in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49864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90877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xdc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93165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6963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nliprp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08186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07202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tn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23502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3445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ef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1128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p1r2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lp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49497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33112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m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84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818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ss1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3957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8679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ss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18388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ss4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9918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389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tcra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7186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1440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n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10258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47619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t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879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3774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x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82404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14296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2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06213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bp3l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2697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49741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bp3l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21316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698022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pgef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1468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dh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81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1358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1983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50242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p1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7489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cc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73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3497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bdl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558721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6763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v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12497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41888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se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89026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37447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3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18388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n4rl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76619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2111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pcd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6787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d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6918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el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05076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70566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g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6.192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586981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nn1g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7645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e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0.5993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852771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ma3d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36044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12077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w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12998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94495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a3h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.1462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.68476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a3i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.64876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.47913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b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6483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35159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b9d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33537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7489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b9f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08186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491524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b9g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89026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21830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c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879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07202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n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1128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rp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0295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63527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2d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75684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1468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room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5310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46416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Siglec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52535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31371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kap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3220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32908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a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0106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45194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4a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099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422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5a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9365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95720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6a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95291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a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89134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7359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a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4a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43891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58615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5a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01334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a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58851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63020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a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0546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71698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0a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08186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5g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16373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072026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6a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5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rca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080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81296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oc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hg7os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73434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1468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ora8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124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77738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at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9048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67867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rcl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38791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39335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ts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906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7471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rr2a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7625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58706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gn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3515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51673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po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18388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735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8sia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8679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rd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062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9440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c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37345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79089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k32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k3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624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mn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14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35159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po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56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943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90261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8566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1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ln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6297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541956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c1d30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7186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Tex19.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97985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91894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ec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m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4719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1.280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659401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08053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1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25016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25882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2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84a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33384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20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5310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06038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7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88018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9246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7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46977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51295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86a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2203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29754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sb15b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273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31848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rsf11a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46977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58818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rsf1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296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30686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k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1.14484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1.2773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nc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2239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317513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em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m5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5701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95291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m6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5804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54621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m7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3353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62468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53i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451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06213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6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7879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08441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xn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4134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9661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p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758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k1b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7577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2936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ph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9395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4227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t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7186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ldlr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.18926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.18926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mn2r7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18388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nn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3515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35159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sx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tcn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24606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3396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s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3353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248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r9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6055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24837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fdc1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66769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49792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scd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52705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05402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k</w:t>
            </w:r>
            <w:proofErr w:type="spellEnd"/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2455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58495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Ybx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67579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1468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bp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1963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32723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cwpw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7692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.10142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273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612468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648308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286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8956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2076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32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511917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334601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45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8358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18115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599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28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71699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712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16373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71699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81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44513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37364</w:t>
            </w:r>
          </w:p>
        </w:tc>
      </w:tr>
      <w:tr w:rsidR="002E01E7" w:rsidRPr="00E24C12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94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330821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273214</w:t>
            </w:r>
          </w:p>
        </w:tc>
      </w:tr>
      <w:tr w:rsidR="002E01E7" w:rsidRPr="00E24C12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:rsidR="002E01E7" w:rsidRPr="00E24C12" w:rsidRDefault="002E01E7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mat4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081865</w:t>
            </w:r>
          </w:p>
        </w:tc>
        <w:tc>
          <w:tcPr>
            <w:tcW w:w="3566" w:type="dxa"/>
            <w:noWrap/>
            <w:hideMark/>
          </w:tcPr>
          <w:p w:rsidR="002E01E7" w:rsidRPr="00E24C12" w:rsidRDefault="002E01E7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C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51369</w:t>
            </w:r>
          </w:p>
        </w:tc>
      </w:tr>
    </w:tbl>
    <w:p w:rsidR="002E01E7" w:rsidRPr="003D3792" w:rsidRDefault="002E01E7" w:rsidP="002E01E7"/>
    <w:p w:rsidR="00060A34" w:rsidRDefault="00060A34">
      <w:bookmarkStart w:id="0" w:name="_GoBack"/>
      <w:bookmarkEnd w:id="0"/>
    </w:p>
    <w:sectPr w:rsidR="00060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2815E6"/>
    <w:multiLevelType w:val="hybridMultilevel"/>
    <w:tmpl w:val="A3626FD4"/>
    <w:lvl w:ilvl="0" w:tplc="87CC4460">
      <w:start w:val="1"/>
      <w:numFmt w:val="decimal"/>
      <w:lvlText w:val="%1"/>
      <w:lvlJc w:val="left"/>
      <w:pPr>
        <w:ind w:left="1078" w:hanging="721"/>
        <w:jc w:val="left"/>
      </w:pPr>
      <w:rPr>
        <w:rFonts w:ascii="Arial" w:eastAsia="Arial" w:hAnsi="Arial" w:cs="Arial" w:hint="default"/>
        <w:b/>
        <w:bCs/>
        <w:w w:val="99"/>
        <w:sz w:val="16"/>
        <w:szCs w:val="16"/>
      </w:rPr>
    </w:lvl>
    <w:lvl w:ilvl="1" w:tplc="6D18CF3E">
      <w:numFmt w:val="bullet"/>
      <w:lvlText w:val="•"/>
      <w:lvlJc w:val="left"/>
      <w:pPr>
        <w:ind w:left="1223" w:hanging="721"/>
      </w:pPr>
      <w:rPr>
        <w:rFonts w:hint="default"/>
      </w:rPr>
    </w:lvl>
    <w:lvl w:ilvl="2" w:tplc="F468F0B8">
      <w:numFmt w:val="bullet"/>
      <w:lvlText w:val="•"/>
      <w:lvlJc w:val="left"/>
      <w:pPr>
        <w:ind w:left="1366" w:hanging="721"/>
      </w:pPr>
      <w:rPr>
        <w:rFonts w:hint="default"/>
      </w:rPr>
    </w:lvl>
    <w:lvl w:ilvl="3" w:tplc="767AC7DA">
      <w:numFmt w:val="bullet"/>
      <w:lvlText w:val="•"/>
      <w:lvlJc w:val="left"/>
      <w:pPr>
        <w:ind w:left="1509" w:hanging="721"/>
      </w:pPr>
      <w:rPr>
        <w:rFonts w:hint="default"/>
      </w:rPr>
    </w:lvl>
    <w:lvl w:ilvl="4" w:tplc="97FAD6DA">
      <w:numFmt w:val="bullet"/>
      <w:lvlText w:val="•"/>
      <w:lvlJc w:val="left"/>
      <w:pPr>
        <w:ind w:left="1652" w:hanging="721"/>
      </w:pPr>
      <w:rPr>
        <w:rFonts w:hint="default"/>
      </w:rPr>
    </w:lvl>
    <w:lvl w:ilvl="5" w:tplc="F148166A">
      <w:numFmt w:val="bullet"/>
      <w:lvlText w:val="•"/>
      <w:lvlJc w:val="left"/>
      <w:pPr>
        <w:ind w:left="1795" w:hanging="721"/>
      </w:pPr>
      <w:rPr>
        <w:rFonts w:hint="default"/>
      </w:rPr>
    </w:lvl>
    <w:lvl w:ilvl="6" w:tplc="2E34045E">
      <w:numFmt w:val="bullet"/>
      <w:lvlText w:val="•"/>
      <w:lvlJc w:val="left"/>
      <w:pPr>
        <w:ind w:left="1938" w:hanging="721"/>
      </w:pPr>
      <w:rPr>
        <w:rFonts w:hint="default"/>
      </w:rPr>
    </w:lvl>
    <w:lvl w:ilvl="7" w:tplc="DC5A0636">
      <w:numFmt w:val="bullet"/>
      <w:lvlText w:val="•"/>
      <w:lvlJc w:val="left"/>
      <w:pPr>
        <w:ind w:left="2081" w:hanging="721"/>
      </w:pPr>
      <w:rPr>
        <w:rFonts w:hint="default"/>
      </w:rPr>
    </w:lvl>
    <w:lvl w:ilvl="8" w:tplc="AC26AFBC">
      <w:numFmt w:val="bullet"/>
      <w:lvlText w:val="•"/>
      <w:lvlJc w:val="left"/>
      <w:pPr>
        <w:ind w:left="2224" w:hanging="721"/>
      </w:pPr>
      <w:rPr>
        <w:rFonts w:hint="default"/>
      </w:rPr>
    </w:lvl>
  </w:abstractNum>
  <w:abstractNum w:abstractNumId="1">
    <w:nsid w:val="62507491"/>
    <w:multiLevelType w:val="hybridMultilevel"/>
    <w:tmpl w:val="3F6EE36A"/>
    <w:lvl w:ilvl="0" w:tplc="D63EB2FC">
      <w:start w:val="1"/>
      <w:numFmt w:val="decimal"/>
      <w:lvlText w:val="%1"/>
      <w:lvlJc w:val="left"/>
      <w:pPr>
        <w:ind w:left="1458" w:hanging="1120"/>
        <w:jc w:val="left"/>
      </w:pPr>
      <w:rPr>
        <w:rFonts w:ascii="Arial" w:eastAsia="Arial" w:hAnsi="Arial" w:cs="Arial" w:hint="default"/>
        <w:b/>
        <w:bCs/>
        <w:w w:val="99"/>
        <w:sz w:val="16"/>
        <w:szCs w:val="16"/>
      </w:rPr>
    </w:lvl>
    <w:lvl w:ilvl="1" w:tplc="0ED66F4E">
      <w:numFmt w:val="bullet"/>
      <w:lvlText w:val="•"/>
      <w:lvlJc w:val="left"/>
      <w:pPr>
        <w:ind w:left="1633" w:hanging="1120"/>
      </w:pPr>
      <w:rPr>
        <w:rFonts w:hint="default"/>
      </w:rPr>
    </w:lvl>
    <w:lvl w:ilvl="2" w:tplc="8B14183A">
      <w:numFmt w:val="bullet"/>
      <w:lvlText w:val="•"/>
      <w:lvlJc w:val="left"/>
      <w:pPr>
        <w:ind w:left="1806" w:hanging="1120"/>
      </w:pPr>
      <w:rPr>
        <w:rFonts w:hint="default"/>
      </w:rPr>
    </w:lvl>
    <w:lvl w:ilvl="3" w:tplc="E93AE460">
      <w:numFmt w:val="bullet"/>
      <w:lvlText w:val="•"/>
      <w:lvlJc w:val="left"/>
      <w:pPr>
        <w:ind w:left="1979" w:hanging="1120"/>
      </w:pPr>
      <w:rPr>
        <w:rFonts w:hint="default"/>
      </w:rPr>
    </w:lvl>
    <w:lvl w:ilvl="4" w:tplc="B37ADED0">
      <w:numFmt w:val="bullet"/>
      <w:lvlText w:val="•"/>
      <w:lvlJc w:val="left"/>
      <w:pPr>
        <w:ind w:left="2152" w:hanging="1120"/>
      </w:pPr>
      <w:rPr>
        <w:rFonts w:hint="default"/>
      </w:rPr>
    </w:lvl>
    <w:lvl w:ilvl="5" w:tplc="8BA6D330">
      <w:numFmt w:val="bullet"/>
      <w:lvlText w:val="•"/>
      <w:lvlJc w:val="left"/>
      <w:pPr>
        <w:ind w:left="2325" w:hanging="1120"/>
      </w:pPr>
      <w:rPr>
        <w:rFonts w:hint="default"/>
      </w:rPr>
    </w:lvl>
    <w:lvl w:ilvl="6" w:tplc="52560350">
      <w:numFmt w:val="bullet"/>
      <w:lvlText w:val="•"/>
      <w:lvlJc w:val="left"/>
      <w:pPr>
        <w:ind w:left="2499" w:hanging="1120"/>
      </w:pPr>
      <w:rPr>
        <w:rFonts w:hint="default"/>
      </w:rPr>
    </w:lvl>
    <w:lvl w:ilvl="7" w:tplc="89F02490">
      <w:numFmt w:val="bullet"/>
      <w:lvlText w:val="•"/>
      <w:lvlJc w:val="left"/>
      <w:pPr>
        <w:ind w:left="2672" w:hanging="1120"/>
      </w:pPr>
      <w:rPr>
        <w:rFonts w:hint="default"/>
      </w:rPr>
    </w:lvl>
    <w:lvl w:ilvl="8" w:tplc="2F821526">
      <w:numFmt w:val="bullet"/>
      <w:lvlText w:val="•"/>
      <w:lvlJc w:val="left"/>
      <w:pPr>
        <w:ind w:left="2845" w:hanging="112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1E7"/>
    <w:rsid w:val="00060A34"/>
    <w:rsid w:val="002E01E7"/>
    <w:rsid w:val="00DC5A38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E01E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01E7"/>
    <w:rPr>
      <w:color w:val="800080"/>
      <w:u w:val="single"/>
    </w:rPr>
  </w:style>
  <w:style w:type="paragraph" w:customStyle="1" w:styleId="xl63">
    <w:name w:val="xl63"/>
    <w:basedOn w:val="Normal"/>
    <w:rsid w:val="002E01E7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4"/>
      <w:szCs w:val="24"/>
    </w:rPr>
  </w:style>
  <w:style w:type="paragraph" w:customStyle="1" w:styleId="xl64">
    <w:name w:val="xl64"/>
    <w:basedOn w:val="Normal"/>
    <w:rsid w:val="002E01E7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</w:rPr>
  </w:style>
  <w:style w:type="paragraph" w:customStyle="1" w:styleId="xl65">
    <w:name w:val="xl65"/>
    <w:basedOn w:val="Normal"/>
    <w:rsid w:val="002E01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4"/>
      <w:szCs w:val="24"/>
    </w:rPr>
  </w:style>
  <w:style w:type="paragraph" w:customStyle="1" w:styleId="xl66">
    <w:name w:val="xl66"/>
    <w:basedOn w:val="Normal"/>
    <w:rsid w:val="002E01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4"/>
      <w:szCs w:val="24"/>
    </w:rPr>
  </w:style>
  <w:style w:type="table" w:customStyle="1" w:styleId="PlainTable4">
    <w:name w:val="Plain Table 4"/>
    <w:basedOn w:val="TableNormal"/>
    <w:uiPriority w:val="44"/>
    <w:rsid w:val="002E01E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2E01E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1"/>
    <w:qFormat/>
    <w:rsid w:val="002E01E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E01E7"/>
    <w:rPr>
      <w:rFonts w:ascii="Arial" w:eastAsia="Arial" w:hAnsi="Arial" w:cs="Arial"/>
      <w:sz w:val="20"/>
      <w:szCs w:val="20"/>
    </w:rPr>
  </w:style>
  <w:style w:type="paragraph" w:styleId="ListParagraph">
    <w:name w:val="List Paragraph"/>
    <w:basedOn w:val="Normal"/>
    <w:uiPriority w:val="1"/>
    <w:qFormat/>
    <w:rsid w:val="002E01E7"/>
    <w:pPr>
      <w:widowControl w:val="0"/>
      <w:autoSpaceDE w:val="0"/>
      <w:autoSpaceDN w:val="0"/>
      <w:spacing w:after="0" w:line="240" w:lineRule="auto"/>
      <w:ind w:left="1349" w:hanging="1348"/>
    </w:pPr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E01E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01E7"/>
    <w:rPr>
      <w:color w:val="800080"/>
      <w:u w:val="single"/>
    </w:rPr>
  </w:style>
  <w:style w:type="paragraph" w:customStyle="1" w:styleId="xl63">
    <w:name w:val="xl63"/>
    <w:basedOn w:val="Normal"/>
    <w:rsid w:val="002E01E7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4"/>
      <w:szCs w:val="24"/>
    </w:rPr>
  </w:style>
  <w:style w:type="paragraph" w:customStyle="1" w:styleId="xl64">
    <w:name w:val="xl64"/>
    <w:basedOn w:val="Normal"/>
    <w:rsid w:val="002E01E7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</w:rPr>
  </w:style>
  <w:style w:type="paragraph" w:customStyle="1" w:styleId="xl65">
    <w:name w:val="xl65"/>
    <w:basedOn w:val="Normal"/>
    <w:rsid w:val="002E01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4"/>
      <w:szCs w:val="24"/>
    </w:rPr>
  </w:style>
  <w:style w:type="paragraph" w:customStyle="1" w:styleId="xl66">
    <w:name w:val="xl66"/>
    <w:basedOn w:val="Normal"/>
    <w:rsid w:val="002E01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4"/>
      <w:szCs w:val="24"/>
    </w:rPr>
  </w:style>
  <w:style w:type="table" w:customStyle="1" w:styleId="PlainTable4">
    <w:name w:val="Plain Table 4"/>
    <w:basedOn w:val="TableNormal"/>
    <w:uiPriority w:val="44"/>
    <w:rsid w:val="002E01E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2E01E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1"/>
    <w:qFormat/>
    <w:rsid w:val="002E01E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E01E7"/>
    <w:rPr>
      <w:rFonts w:ascii="Arial" w:eastAsia="Arial" w:hAnsi="Arial" w:cs="Arial"/>
      <w:sz w:val="20"/>
      <w:szCs w:val="20"/>
    </w:rPr>
  </w:style>
  <w:style w:type="paragraph" w:styleId="ListParagraph">
    <w:name w:val="List Paragraph"/>
    <w:basedOn w:val="Normal"/>
    <w:uiPriority w:val="1"/>
    <w:qFormat/>
    <w:rsid w:val="002E01E7"/>
    <w:pPr>
      <w:widowControl w:val="0"/>
      <w:autoSpaceDE w:val="0"/>
      <w:autoSpaceDN w:val="0"/>
      <w:spacing w:after="0" w:line="240" w:lineRule="auto"/>
      <w:ind w:left="1349" w:hanging="1348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284</Words>
  <Characters>13019</Characters>
  <Application>Microsoft Office Word</Application>
  <DocSecurity>0</DocSecurity>
  <Lines>108</Lines>
  <Paragraphs>30</Paragraphs>
  <ScaleCrop>false</ScaleCrop>
  <Company/>
  <LinksUpToDate>false</LinksUpToDate>
  <CharactersWithSpaces>15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07-21T13:08:00Z</dcterms:created>
  <dcterms:modified xsi:type="dcterms:W3CDTF">2017-07-21T13:09:00Z</dcterms:modified>
</cp:coreProperties>
</file>